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7938" w:leader="none"/>
        </w:tabs>
        <w:ind w:right="84" w:hanging="0"/>
        <w:rPr>
          <w:color w:val="000000"/>
          <w:sz w:val="24"/>
        </w:rPr>
      </w:pPr>
      <w:r>
        <w:rPr>
          <w:color w:val="000000"/>
          <w:sz w:val="24"/>
        </w:rPr>
        <w:t xml:space="preserve">Table </w:t>
      </w:r>
      <w:r>
        <w:rPr>
          <w:color w:val="000000"/>
          <w:sz w:val="24"/>
        </w:rPr>
        <w:t>S1</w:t>
      </w:r>
      <w:r>
        <w:rPr>
          <w:color w:val="000000"/>
          <w:sz w:val="24"/>
        </w:rPr>
        <w:t>.</w:t>
      </w:r>
      <w:r>
        <w:rPr>
          <w:rFonts w:eastAsia="PMingLiU;新細明體"/>
          <w:color w:val="000000"/>
          <w:sz w:val="24"/>
          <w:lang w:eastAsia="zh-HK"/>
        </w:rPr>
        <w:t xml:space="preserve"> </w:t>
      </w:r>
      <w:r>
        <w:rPr>
          <w:color w:val="000000"/>
          <w:sz w:val="24"/>
        </w:rPr>
        <w:t xml:space="preserve">Up-regualted genes </w:t>
      </w:r>
      <w:r>
        <w:rPr>
          <w:color w:val="000000"/>
          <w:sz w:val="24"/>
        </w:rPr>
        <w:t>(≥</w:t>
      </w:r>
      <w:r>
        <w:rPr>
          <w:color w:val="000000"/>
          <w:sz w:val="24"/>
        </w:rPr>
        <w:t>1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>-fold)</w:t>
      </w:r>
      <w:r>
        <w:rPr>
          <w:color w:val="000000"/>
          <w:sz w:val="24"/>
        </w:rPr>
        <w:t xml:space="preserve"> in ten cases of esophageal squamous cell carcinoma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3577"/>
        <w:gridCol w:w="1370"/>
        <w:gridCol w:w="737"/>
        <w:gridCol w:w="1411"/>
      </w:tblGrid>
      <w:tr>
        <w:trPr>
          <w:trHeight w:val="31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robe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set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Fold-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hange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Bank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no.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E7B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 antigen 7B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640_x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7.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477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E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 antigen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739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7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NM_001472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E4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 antigen 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086_x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6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47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10A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, type X, alpha 1(Schmid metaphyseal chondrodysplasi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7428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6.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98568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MMP1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trix metalloproteinase 13 (collagenase 3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959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6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427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SP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grin-binding sialoprotein (bone sialoprotein, bone sialoprotein II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6028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6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466675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GAGE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 antigen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663_x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47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COL11A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, type XI, alpha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892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04177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CALB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bindin 1, (28kD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626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5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4929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MMP10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trix metalloproteinase 10 (stromelysin 2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680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5.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42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TGB6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ntegrin, beta 6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08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5.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0888.3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GR5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cine-rich repeat-containing G protein-coupled receptor 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880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5.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524520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PG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rmatan sulphate proteoglycan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439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5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4950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RTHB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eratin, hair, basic, 1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711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5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28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NLIP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ancreatic lipase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912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5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093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E4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ymerase (DNA-directed), epsilon 4 (p12 subunit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5329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5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03410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L11A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llagen, type XI, alpha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320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85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LIPF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pase, gastric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33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419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L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sin, light chain 2, regulatory, cardiac, slow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742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02076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NC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oponin C type 1 (slow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90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02076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PGC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gastricsin (pepsinogen C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5236_a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04257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MMP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trix metalloproteinase 3 (stromelysin 1, progelatinas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828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422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PH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phanous homolog 3 (Drosophil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2596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354829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GAGE6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 antigen 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155_x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47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RS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hydrogenase/reductase (SDR family) member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079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0034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AKAP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 kinase (PRKA) anchor protein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34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6422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HMGIC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gh-mobility group (nonhistone chromosomal) protein isoform I-C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025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3483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DMRT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ublesex and mab-3 related transcription factor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49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2195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GRP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n-releasing peptid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326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09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MMP8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trix metalloproteinase 8 (neutrophil collagenas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329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42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PHB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-tyrosine kinase EPHB2v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589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02530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MMP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trix metalloproteinase 1 (interstitial collagenas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47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421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PGC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gastricsin (pepsinogen C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261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63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CSRP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steine and glycine-rich protein 3 (cardiac LIM protein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553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347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LHX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M homeobox protein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140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478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HBA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hibin, beta A (activin A, activin AB alpha polypeptid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511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1343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PLAC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centa-specific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9702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2179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CDSN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rneodesmos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193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26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CST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statin S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22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89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GAGE7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 antigen 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235_x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2112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EGFR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pidermal growth factor receptor precurso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607_x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48722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DLX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tal-less homeo box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147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4405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mokine (C-X-C motif) ligand 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974_x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2654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PZA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pping protein (actin filament) muscle Z-line, alpha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7392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024493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CTRB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ymotrypsinogen B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971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90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LC21A8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ute carrier family 21 (organic anion transporter), member 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35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984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HOXD1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eo box D1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397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052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PGA3</w:t>
              <w:br/>
              <w:t>PGA4</w:t>
              <w:br/>
              <w:t>PGA5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psinogen 5, group I (pepsinogen A)</w:t>
              <w:br/>
              <w:t>pepsinogen 3, group I (pepsinogen A)</w:t>
              <w:br/>
              <w:t>pepsinogen 4, group I (pepsinogen 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26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I570199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FGF19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sz w:val="18"/>
                <w:szCs w:val="18"/>
                <w:lang w:eastAsia="zh-HK"/>
              </w:rPr>
              <w:t>fibroblast growth factor 1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761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11040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MMP1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rix metallopeptidase 11 (stromelysin 3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876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I761713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PAP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ncreatitis-associated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81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58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WT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ilms tumor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067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2442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L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color w:val="000000"/>
                <w:kern w:val="0"/>
                <w:sz w:val="18"/>
                <w:szCs w:val="18"/>
              </w:rPr>
              <w:t>yosin light cha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888</w:t>
            </w:r>
            <w:r>
              <w:rPr>
                <w:color w:val="000000"/>
                <w:kern w:val="0"/>
                <w:sz w:val="18"/>
                <w:szCs w:val="18"/>
              </w:rPr>
              <w:t>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_</w:t>
            </w:r>
            <w:r>
              <w:rPr>
                <w:color w:val="000000"/>
                <w:kern w:val="0"/>
                <w:sz w:val="18"/>
                <w:szCs w:val="18"/>
              </w:rPr>
              <w:t>20643.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RNA9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olinergic receptor, nicotinic, alpha polypeptide 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1107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758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9"/>
                <w:szCs w:val="19"/>
              </w:rPr>
              <w:t>IGSF9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mmunoglobulin superfamily, member 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276</w:t>
            </w:r>
            <w:r>
              <w:rPr>
                <w:color w:val="000000"/>
                <w:kern w:val="0"/>
                <w:sz w:val="18"/>
                <w:szCs w:val="18"/>
              </w:rPr>
              <w:t>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037776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PR39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 protein-coupled receptor 3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12909</w:t>
            </w:r>
            <w:r>
              <w:rPr>
                <w:color w:val="000000"/>
                <w:kern w:val="0"/>
                <w:sz w:val="18"/>
                <w:szCs w:val="18"/>
              </w:rPr>
              <w:t>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567376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RP4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creted frizzled-related protein 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051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W089415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YB5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mall inducible cytokine subfamily B, number 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15101</w:t>
            </w:r>
            <w:r>
              <w:rPr>
                <w:color w:val="000000"/>
                <w:kern w:val="0"/>
                <w:sz w:val="18"/>
                <w:szCs w:val="18"/>
              </w:rPr>
              <w:t>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G166705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L7A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-cell CLL/lymphoma 7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796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I950380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MMP1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trix metalloproteinase 11 (stromelysin 3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878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5940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STG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G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1100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407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SOST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ST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869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33184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NF7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inc finger protein 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9980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I862153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sz w:val="18"/>
                <w:szCs w:val="18"/>
              </w:rPr>
              <w:t>CCNYL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in Y-like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9878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03900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CCA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clin A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899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391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PAEP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gestagen-associated endometrial protein (placental protein 14, pregnancy-associated endometrial alpha-2-globulin, alpha uterine protein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859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NM_00257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LHX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M homeobox protei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230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556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ADAM1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 disintegrin and metalloproteinase domain 12 (meltrin alph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2952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3474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INK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erine protease inhibitor, Kazal type 1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239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3122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, type I, alpha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2310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0122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CSF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ny stimulating factor 2 (granulocyte-macrophag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229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1173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SP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NT1 inducible signaling pathway protei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312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03472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FRP4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creted frizzled-related protein 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052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3014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IL1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leukin 1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92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064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UMCYT2A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ytokeratin 2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878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584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HLH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thyroid hormone-like hormon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756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00596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MFAP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crofibrillar-associated protein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417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745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CA9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bonic anhydrase IX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199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21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YB5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mall inducible cytokine subfamily B (Cys-X-Cys), member 5 (epithelial-derived neutrophil-activating peptide 78)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852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99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LIBC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st in inflammatory breast cancer tumor suppressor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861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14367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POP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peye protein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9926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2236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LAMC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aminin, gamma 2 (nicein (100kD), kalinin (105kD), BM600 (100kD), Herlitz junctional epidermolysis bullosa)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2267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5562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XL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syl oxidase-like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2997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25121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NRG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ureguli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237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3957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THLH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arathyroid hormone-like hormone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300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82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P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creted phosphoprotein 1 (osteopontin, bone sialoprotein I, early T-lymphocyte activation 1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875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M8324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PRR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tyrosine phosphatase, receptor type, 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675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77917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EX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lone T2P4 3-5 exonuclease TREX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788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31957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XC1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omeo box C13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9832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741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DF15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owth differentiation factor 1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868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12961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TN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ostin, osteoblast specific facto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5778_a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14064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LAMA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aminin, alpha 3 (nicein (150kD), kalinin (165kD), BM600 (150kD), epilegrin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726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0227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ACTA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in, alpha 1, skeletal muscl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872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100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P26A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chrome P450, subfamily XXVIA, polypeptide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42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078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HEP27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ort-chain alcohol dehydrogenase family membe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463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579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GR7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leucine-rich repeat-containing G protein-coupled receptor 7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2715_a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2163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MME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mbrane metallo-endopeptidas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434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I433463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GAD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tamate decarboxylase 1 (brain, 67kD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670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344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GEA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elanoma antigen, family A, 1 (directs expression of antigen MZ2-E)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325_x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498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IL8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leukin 8 C-terminal variant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506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043337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IAA162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KIAA1622 protein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673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2095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GFBP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broblast growth factor binding protein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836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02112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TATIP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V-1 Tat interactive protein 2, 30kD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102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BG15340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M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AS1 related extracellular matrix protein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96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66307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118430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mall breast epithelial mucin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3602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5817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WNT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ingless-type MMTV integration site family member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648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339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BRR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mma-aminobutyric acid (GABA) receptor, rho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52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042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ST16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ppression of tumorigenicity 16 (melanoma differentiation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569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685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U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sminogen activator, urokinas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668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0322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HOXC10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eo box C1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8959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740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5A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, type V, alpha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325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I130969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CCNF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clin F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826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76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ISG15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feron-stimulated protein, 15 kD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483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510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L5A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ollagen, type V, alpha 3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897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571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MMP1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trix metalloproteinase 12 (macrophage elastas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580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NM_00242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RPINH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rine (or cysteine) proteinase inhibitor, clade H (heat shock protein 47), member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714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435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TREM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iggering receptor expressed on myeloid cells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972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896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L5A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ollagen, type V, alpha 2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1730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039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R39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 protein-coupled receptor 3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10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717094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FBN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ibrillin 2 (congenital contractural arachnodactyly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18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999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MMP9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trix metalloproteinase 9 (gelatinase B, 92kD gelatinase, 92kD type IV collagenas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936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499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WISP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NT1 inducible signaling pathway protei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796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3882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F-2p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osf-2 mRNA for osteoblast specific factor 2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809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1366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G1A</w:t>
              <w:br/>
              <w:t>CTAG1B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cer/testis antigen 1B</w:t>
              <w:br/>
              <w:t>cancer/testis antigen 1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674_x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038567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HOXD1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eo box D1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60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21192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GEA6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lanoma antigen family A, 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612_x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1069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51086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tative protein-tyrosine kinas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41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597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GCAP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anylate cyclase activating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55_g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3686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G1P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feron, alpha-inducible protein (clone IFI-6-16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41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2287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T1A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ung type-I cell membrane-associated glyco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879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647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PLAU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asminogen activator, urokinas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479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65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ND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in D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489" w:leader="none"/>
              </w:tabs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951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W02649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UCHL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biquitin carboxyl-terminal esterase L1 (ubiquitin thiolesteras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387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418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X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h homeobox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555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3177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NRG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ureguli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343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395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EPHA7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phA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852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444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DSC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smocolli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324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4948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ESM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dothelial cell-specific molecule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394_x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7036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FAP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broblast activation protein, alph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955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7683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mokine (C-X-C motif) ligand 1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16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03051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DLX5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tal-less homeo box 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707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5221.3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FN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bronecti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702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J27639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XB7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eobox B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973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4976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HT01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haracterized hypothalamus protein HT01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9961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847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CPX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llocarboxypeptidase CPX-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7860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960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R126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 protein-coupled receptor 12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887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033377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ENAH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abled homolog (Drosophil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3672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_14524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27C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P450, family 27, subfamily C, polypeptide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8868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039307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LC2A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olute carrier family 2 (facilitated glucose transporter), member 1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250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651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EGFR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pidermal growth factor receptor (avian erythroblastic leukemia viral (v-erb-b) oncogene homolog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984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522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MMP14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rix metallopeptidase 14 (membrane-inserted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2827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149305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LOXL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syl oxidase-like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2998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31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RBP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tinol-binding protein 1, cellula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42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899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MATN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trilin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091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381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ITGB6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grin, beta 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083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0888.3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TRIO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iple functional domain (PTPRF interacting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178_x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711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in-dependent kinase inhibitor 2A (melanoma, p16, inhibits CDK4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644_x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3894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FBP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ulin-like growth factor binding protein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2143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F340228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RAS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RAS family, GTP-binding RAS-like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5506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21882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PLEK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eckstrin 2 (mouse) homolog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864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644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NOX4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DPH oxidase 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977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693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SS2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rotease, serine, 21 (testisin)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051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679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G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axol resistance associated gene 3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445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490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SN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strin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68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F685808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TOB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-ATPase TOB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2641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3192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MYND1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inc finger, MYND domain containing 1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4158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03478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PINE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pin peptidase inhibitor, clade E (nexin, plasminogen activator inhibitor type 1), member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2627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574210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SCYA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mall inducible cytokine A3 (homologous to mouse Mip-1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114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98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BMP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one morphogenetic protei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574_x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19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yclin-dependent kinase inhibitor 2A (melanoma, p16, inhibits CDK4)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039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0077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K6HF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keratin type II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06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469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CDH1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dherin 11, type 2, OB-cadherin (osteoblast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172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797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CST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statin S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555_x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322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OLR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xidized low density lipoprotein (lectin-like) receptor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00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03577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OASL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-5oligoadenylate synthetase-related protein p3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797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063612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H174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tative alpha chemokin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122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00298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VCAN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rsica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571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3203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XA10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eobox A1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150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F792917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IMP-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F-II mRNA-binding protein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8847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654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DKK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ckkopf (Xenopus laevis) homolog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9908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1442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PYY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ptide YY, 2 (seminalplasmin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209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2109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CYTO10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ur alpha helix cytokin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4071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22426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GDA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nine deaminas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4209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01963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GX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 protein-coupled receptor MRGX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329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HK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5403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>SNL</w:t>
            </w:r>
            <w:r>
              <w:rPr>
                <w:bCs/>
                <w:color w:val="000000"/>
                <w:szCs w:val="21"/>
                <w:lang w:val="da-DK"/>
              </w:rPr>
              <w:t xml:space="preserve">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nged (Drosophila)-like (sea urchin fascin homolog lik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564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308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OL1A2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llagen, type I, alpha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04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008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STL3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ollistatin-like 3 glycoprotein      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592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586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GNE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 xml:space="preserve">secretory granule, neuroendocrine p rotein 1 (7B2protein)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889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302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L17A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llagen, type XVII, alpha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636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049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IFIT4 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rferon-induced protein with tetratricopeptide repeats 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747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154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EK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K1 (checkpoint, S.pombe) homolog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39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NM_00127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27B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ytochrome P450, subfamily XXVIIB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676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078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ERPINB7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rine (or cysteine) proteinase inhibitor, cladeB (ovalbumin), member 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421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378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LJ20132</w:t>
            </w:r>
            <w:r>
              <w:rPr>
                <w:bCs/>
                <w:color w:val="000000"/>
                <w:szCs w:val="21"/>
              </w:rPr>
              <w:t xml:space="preserve"> </w:t>
            </w:r>
            <w:r>
              <w:rPr>
                <w:rStyle w:val="Gn"/>
                <w:bCs/>
                <w:color w:val="000000"/>
                <w:szCs w:val="21"/>
              </w:rPr>
              <w:t>BEST2</w:t>
            </w:r>
            <w:r>
              <w:rPr>
                <w:bCs/>
                <w:color w:val="000000"/>
                <w:szCs w:val="21"/>
              </w:rPr>
              <w:t xml:space="preserve"> </w:t>
            </w:r>
            <w:r>
              <w:rPr>
                <w:rFonts w:cs="Arial"/>
                <w:bCs/>
                <w:color w:val="000000"/>
                <w:szCs w:val="21"/>
              </w:rPr>
              <w:t>修改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 FLJ20132</w:t>
            </w:r>
            <w:r>
              <w:rPr>
                <w:bCs/>
                <w:color w:val="000000"/>
                <w:szCs w:val="21"/>
              </w:rPr>
              <w:t xml:space="preserve"> bestrophin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7432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17682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IAA0230 PXDN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lanoma associated gene peroxidasin homolog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201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8698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NNT1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oponin T1, skeletal, slow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3201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J01171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GN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glyca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3905_x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A845258 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L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lan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4240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L556409 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AGEA2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elanoma antigen, family A, 2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460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8267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X7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ysyl oxidase (LOX) gene, exon 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5446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16895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NDU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estigial like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5729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542323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MEPAI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transmembrane, prostate androgen induced RN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7875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20182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DLL3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delta-like 3 protein precursor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9537_x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1694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LSP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lmodulin-like skin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041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17422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191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cyst complex component 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425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11808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CBLD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iscoidin, CUB and LCCL domain containing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53768_a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17367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FBI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forming growth factor, beta-induced, 68kD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506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035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LY6E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lymphocyte antigen 6 complex, locus 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14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234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DC20 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ell division cycle 2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870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125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IFIT1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rferon-induced protein with tetratricopeptide repeats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15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154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C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tanniocalcin 2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438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I435828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G4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igh-mobility group (nonhistone chromosomal)protein 4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74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5342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YB10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rferon gamma-induced precurso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53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156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ST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llistatin isoform FST344 precurso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948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1340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RT17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ratin 1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157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0422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IL1RL1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rleukin 1 receptor-like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7526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385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MB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minin S B3 cha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270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2554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T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NA replication facto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832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32112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20ORF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stricted expressed proliferation associated protein 10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052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09815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UPK1B 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man uroplakin Ib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065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00215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GFBP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sulin-like growth factor binding protein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095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3115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G1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omeodomain protein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135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02265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PFIA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LAR-interacting protein 1a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236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2281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PBP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-platelet basic protein (includes platelet basic protein, beta-thromboglobul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4146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64130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C7A8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solute carrier family 7 (cationic amino acid transporter, y+ system), member 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6092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L365347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NF639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zinc finger protein 639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8413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1633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C5733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ticulocalbin 3, EF-hand calcium binding doma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9102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2065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V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polycythemia rubra vera 1</w:t>
            </w:r>
            <w:r>
              <w:rPr>
                <w:color w:val="000000"/>
                <w:szCs w:val="21"/>
                <w:lang w:val="pt-BR"/>
              </w:rPr>
              <w:t>，</w:t>
            </w:r>
            <w:r>
              <w:rPr>
                <w:rFonts w:eastAsia="Times New Roman"/>
                <w:color w:val="000000"/>
                <w:szCs w:val="21"/>
                <w:lang w:val="pt-BR"/>
              </w:rPr>
              <w:t xml:space="preserve"> </w:t>
            </w:r>
            <w:r>
              <w:rPr>
                <w:color w:val="000000"/>
                <w:szCs w:val="21"/>
                <w:lang w:val="pt-BR"/>
              </w:rPr>
              <w:t xml:space="preserve">cell surface receptor 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9669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2040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N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ngrailed homolog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0559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1426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EFL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urofilament, light polypeptide (68kD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180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L537457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ZIC2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inc finger protein of cerebellum ZIC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3642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19385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YA26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thymic stroma chemokine-1 precurso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3710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09629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SP-2 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estis-specific calcium-binding proteinCBP86-IV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4279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29503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TBP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DM2 (mouse double minute 2)-binding protein, 104kD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3211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  <w:lang w:val="de-DE"/>
              </w:rPr>
            </w:pPr>
            <w:r>
              <w:rPr>
                <w:color w:val="000000"/>
                <w:szCs w:val="21"/>
                <w:lang w:val="de-DE"/>
              </w:rPr>
              <w:t>AK022122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NF114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inc finger protein 11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52946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15360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SG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smoglein 2 prepro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53105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194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LJ3395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P-binding cassette, sub-family A (ABC1), member 1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5360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15270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P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cid phosphatase 1, soluble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629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872974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XM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khead box M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580_x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2195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C45L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C45 (cell division cycle 45, S.cerevisiae,homolog)-lik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126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350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POC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polipoprotein C-I precurso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416_x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1645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GFRL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latelet-derived growth factor receptor-lik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226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6207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USP9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dual specificity phosphatase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777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139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DO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yptophan 2,3-dioxygenas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94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565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IC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ic family member 1 (odd-paired Drosophilahomolog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37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3412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CP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aptonemal complex protein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546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1425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VIP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soactive intestinal peptid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577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338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DK6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clin-dependent kinase 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714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125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F4V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latelet factor 4 variant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781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262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K6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rinethreonine kinase 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8080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315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UGT8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UDP glycosyltransferase 8 (UDP-galactoseceramide galactosyltransferas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8358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336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Y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hy-1 cell surface antigen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8850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L558479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L4A6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collagen, type IV, alpha 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94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C00530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UG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  <w:lang w:val="de-DE"/>
              </w:rPr>
            </w:pPr>
            <w:r>
              <w:rPr>
                <w:color w:val="000000"/>
                <w:szCs w:val="21"/>
                <w:lang w:val="de-DE"/>
              </w:rPr>
              <w:t>slug (chicken homolog), zinc finger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3139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I572079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N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raoxonase-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369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4851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MS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mmary tumor and squamous cell carcinoma-associated (p80/85 src substrat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407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G475299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AMTS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 disintegrin and metalloprotease withthrombospondin motifs-2, isoform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445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1424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Gn"/>
                <w:bCs/>
                <w:color w:val="000000"/>
                <w:szCs w:val="21"/>
              </w:rPr>
              <w:t>HJURP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olliday junction recognition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8726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1841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  <w:lang w:val="it-IT"/>
              </w:rPr>
              <w:t>SLC12AB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lute carrier family 12), member 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987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2462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7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tential tumor suppresso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025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13437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AGE1 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lanoma antige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1261_x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3080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Y-BR-8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phosphatase 1, regulatory (inhibitor) subunit 14C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6907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32557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L12A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llagen type XII alpha-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1766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7377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TF5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urotrophin 5 precurso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178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617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ICE-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100 calcium binding protein A7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2170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J243672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NKD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roxysmal nonkinesigenic dyskinesi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3177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03301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ANCB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Fanconi anemia, complementation group B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53244_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15263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pt-BR"/>
              </w:rPr>
              <w:t>ANO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octamin 1, calcium activated chloride channe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55269_a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C03303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ROAP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ophinin associated protein (tastin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68596_a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I199355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RC5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culoviral IAP repeat-containing protein 5,</w:t>
            </w:r>
            <w:r>
              <w:rPr>
                <w:bCs/>
                <w:color w:val="000000"/>
                <w:szCs w:val="21"/>
              </w:rPr>
              <w:t xml:space="preserve"> surviv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095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116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C16A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lute carrier family 16 (monocarboxylic acid transporters), member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234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F51109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DD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s (TNFRSF6)-associated via death doma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53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382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DH3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dherin 3, type 1, P-cadherin (placental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256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179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LL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l (chicken)-like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41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615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DFNA5 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afness, autosomal dominant 5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695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440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G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cretogranin II precurso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03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3469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65</w:t>
            </w:r>
            <w:r>
              <w:rPr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aptonemal complex protein SC65</w:t>
            </w:r>
            <w:r>
              <w:rPr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078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645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K15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rinethreonine kinase 1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092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360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SPG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ondroitin sulfate proteoglycan 2 (versican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619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F590263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PB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ncreatic carboxypeptidase B1 precurso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509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187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LC6A15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lute carrier family 6 ), member 1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376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18057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IM2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sent in melanoma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51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483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YA7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nocyte chemotactic protein 3 precurso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8075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6273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PC3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pica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220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4712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GSZ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ulator of G protein signaling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138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07497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OL4A1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llagen, type IV, alpha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1981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184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KI67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tigen identified by monoclonal antibody Ki-6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2023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U147044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KC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yskeratosis congenita 1, dysker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6212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J010395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ND-1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tLeast" w:line="432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idic nucleoplasmic DNA-binding protei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6228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K00153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LDN1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audi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8182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2110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SP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tLeast" w:line="432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estis-specific adriamycin sensitivity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8219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18697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B6KIFL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B6 interacting, kinesin -like (rabkinesin6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875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573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USP18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biquitin specific protease 1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9211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1741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">
              <w:r>
                <w:rPr>
                  <w:rStyle w:val="InternetLink"/>
                  <w:color w:val="000000"/>
                  <w:szCs w:val="21"/>
                </w:rPr>
                <w:t>NUDT11</w:t>
              </w:r>
            </w:hyperlink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color w:val="000000"/>
                <w:szCs w:val="21"/>
              </w:rPr>
              <w:t>nudix (</w:t>
            </w:r>
            <w:r>
              <w:rPr>
                <w:color w:val="000000"/>
                <w:szCs w:val="21"/>
              </w:rPr>
              <w:t>diphosphate linked moiety X)-type motif 1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985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1815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TGA1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grin alpha-11 subunit precurso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2899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109681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B3IP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B3A interacting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3471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C00255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TGFRN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staglandin F2 receptor negative regulato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4950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F476250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CBP90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cription facto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565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K02557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S4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conserved gene amplified in osteosarcom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7609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633203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THFD1L 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ylenetetrahydrofolate dehydrogenase (NADP+ dependent) 1-lik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1094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L035086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P6V0D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vacuolar H+ ATPase d2 subunit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53151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Y079172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CTP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ultiple C2 domains, transmembrane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5483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C02570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DC75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iled-coil domain containing 7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5989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K095667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LJ9049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 FLJ9049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60017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K074973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IP5K2B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osphatidylinositol-4-phosphate 5-kinase, typeII, bet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081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355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XB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xabrachion (tenascin C, cytotactin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64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216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ST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esoderm specific transcript (mouse) homolog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016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2402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K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xokinase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93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I76156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BS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rombospondin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08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3247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C6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ell division cycle 6,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S. cerevisiaehomolog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968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1254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IP1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yroid hormone receptor interactor 1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03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4237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DNRA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ndothelin receptor type 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463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U11888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CGF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endothelial cell growth factor 1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platelet-derived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858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1953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ITGB4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grin, beta 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989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F30566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GE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nal tumor antige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130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1422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2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ncogene TC2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8456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1225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K5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rora kinase B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46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01144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POL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polipoprotein L-I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546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32354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BUB1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utative mitotic checkpoint kinas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642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043294.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OXA9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omeo box A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905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I246769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xCT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stine glutamate exchange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921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04087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SU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hepsin U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07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07044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ZD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rizzled (Drosophila) homolog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220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37882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TN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-contactin 2 precursor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1203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0782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POE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polipoprotein 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288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I358867 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XS1357E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cessory proteins BAP3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3843_x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W276522 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CAT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anched chain aminotransferase 1, cytosolic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4390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I65266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CDHGC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ocadherin 4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7426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11372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AS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-5oligoadenylate synthetase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8400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06187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CM10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nichromosome maintenance complex component 1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0651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18518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CA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ell division cycle associated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1436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3129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Style w:val="Gn"/>
                <w:bCs/>
                <w:color w:val="000000"/>
                <w:szCs w:val="21"/>
              </w:rPr>
              <w:t>EGLN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gl nine homolog 3 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2847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I378406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MCM10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CM10 homolog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2962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042719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MRT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MRT2 terra-like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3704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284225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FB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ta-defensin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4239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301470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NFRSF18 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NF receptor superfamily activation-inducible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4553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117297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D5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D51 (S. cerevisiae) homolog (E coli RecA homolog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4753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614410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G5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53-responsive gene 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2204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I242082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PP4/FL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embrane protein, palmitoylated 4 (MAGUK p55subfamily member 4)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52489_s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M_033066.1</w:t>
            </w:r>
          </w:p>
        </w:tc>
      </w:tr>
      <w:tr>
        <w:trPr>
          <w:trHeight w:val="255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LN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lneuro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55168_a_a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C020200.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0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0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5pt;height:13.65pt;mso-wrap-distance-left:0pt;mso-wrap-distance-right:0pt;mso-wrap-distance-top:0pt;mso-wrap-distance-bottom:0pt;margin-top:0.05pt;mso-position-vertical-relative:text;margin-left:403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宋体;SimSun" w:hAnsi="宋体;SimSun" w:eastAsia="宋体;SimSun" w:cs="宋体;SimSun"/>
      <w:kern w:val="2"/>
      <w:lang w:val="en-US" w:eastAsia="zh-CN" w:bidi="ar-SA"/>
    </w:rPr>
  </w:style>
  <w:style w:type="character" w:styleId="Char1">
    <w:name w:val="页脚 Char"/>
    <w:qFormat/>
    <w:rPr>
      <w:rFonts w:ascii="宋体;SimSun" w:hAnsi="宋体;SimSun" w:eastAsia="宋体;SimSun" w:cs="宋体;SimSun"/>
      <w:kern w:val="2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Gn">
    <w:name w:val="gn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ascii="宋体;SimSun" w:hAnsi="宋体;SimSun" w:cs="宋体;SimSun"/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ascii="宋体;SimSun" w:hAnsi="宋体;SimSun" w:cs="宋体;SimSun"/>
      <w:sz w:val="20"/>
      <w:szCs w:val="20"/>
    </w:rPr>
  </w:style>
  <w:style w:type="paragraph" w:styleId="Font527362">
    <w:name w:val="font52736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e/55190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1:50:00Z</dcterms:created>
  <dc:creator>SuperXP</dc:creator>
  <dc:description/>
  <cp:keywords/>
  <dc:language>en-US</dc:language>
  <cp:lastModifiedBy>SkyUN.Org</cp:lastModifiedBy>
  <dcterms:modified xsi:type="dcterms:W3CDTF">2014-01-21T15:24:00Z</dcterms:modified>
  <cp:revision>37</cp:revision>
  <dc:subject/>
  <dc:title>Supplementary Table 1</dc:title>
</cp:coreProperties>
</file>